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4D7" w:rsidRDefault="006324D7" w:rsidP="006324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bookmarkStart w:id="0" w:name="_GoBack"/>
      <w:bookmarkEnd w:id="0"/>
    </w:p>
    <w:p w:rsidR="006324D7" w:rsidRDefault="006324D7" w:rsidP="006324D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492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Pr="00EA1EB2">
        <w:rPr>
          <w:rFonts w:ascii="Times New Roman" w:hAnsi="Times New Roman" w:cs="Times New Roman"/>
          <w:b/>
          <w:bCs/>
          <w:sz w:val="24"/>
          <w:szCs w:val="24"/>
          <w:lang w:val="en-US"/>
        </w:rPr>
        <w:t>ummary of validation of calibration results</w:t>
      </w:r>
    </w:p>
    <w:p w:rsidR="006324D7" w:rsidRPr="00402D38" w:rsidRDefault="006324D7" w:rsidP="006324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402D38">
        <w:rPr>
          <w:rFonts w:ascii="Times New Roman" w:hAnsi="Times New Roman" w:cs="Times New Roman"/>
          <w:b/>
          <w:sz w:val="24"/>
          <w:szCs w:val="24"/>
          <w:lang w:val="en-US"/>
        </w:rPr>
        <w:t>. Mepivacain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1491"/>
        <w:gridCol w:w="1323"/>
        <w:gridCol w:w="1311"/>
        <w:gridCol w:w="2061"/>
      </w:tblGrid>
      <w:tr w:rsidR="006324D7" w:rsidRPr="00B478BE" w:rsidTr="00900D0E">
        <w:trPr>
          <w:gridAfter w:val="1"/>
          <w:wAfter w:w="2061" w:type="dxa"/>
          <w:trHeight w:val="352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</w:p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49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323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95 % confidence limit</w:t>
            </w:r>
          </w:p>
        </w:tc>
        <w:tc>
          <w:tcPr>
            <w:tcW w:w="131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95 % confidence limit</w:t>
            </w:r>
          </w:p>
        </w:tc>
      </w:tr>
      <w:tr w:rsidR="006324D7" w:rsidRPr="00B478BE" w:rsidTr="00900D0E">
        <w:trPr>
          <w:gridAfter w:val="1"/>
          <w:wAfter w:w="2061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 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0.09070 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-0.02903 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2104</w:t>
            </w:r>
          </w:p>
        </w:tc>
      </w:tr>
      <w:tr w:rsidR="006324D7" w:rsidRPr="00B478BE" w:rsidTr="00900D0E">
        <w:trPr>
          <w:gridAfter w:val="1"/>
          <w:wAfter w:w="2061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</w:tr>
      <w:tr w:rsidR="006324D7" w:rsidRPr="00B478BE" w:rsidTr="00900D0E">
        <w:trPr>
          <w:gridAfter w:val="1"/>
          <w:wAfter w:w="2061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0.01277  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-0.01443 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0.01111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49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91" w:type="dxa"/>
          </w:tcPr>
          <w:p w:rsidR="006324D7" w:rsidRPr="00B478BE" w:rsidRDefault="006324D7" w:rsidP="00312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9990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491" w:type="dxa"/>
          </w:tcPr>
          <w:p w:rsidR="006324D7" w:rsidRPr="00B478BE" w:rsidRDefault="0063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</w:tr>
      <w:tr w:rsidR="006324D7" w:rsidRPr="00B478BE" w:rsidTr="00900D0E">
        <w:tc>
          <w:tcPr>
            <w:tcW w:w="2830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323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24D7" w:rsidRPr="00B478BE" w:rsidTr="00900D0E">
        <w:tc>
          <w:tcPr>
            <w:tcW w:w="2830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3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(mg/mL)</w:t>
            </w:r>
          </w:p>
        </w:tc>
        <w:tc>
          <w:tcPr>
            <w:tcW w:w="1323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31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 with ICH M10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1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11" w:type="dxa"/>
            <w:vAlign w:val="bottom"/>
          </w:tcPr>
          <w:p w:rsidR="006324D7" w:rsidRPr="00B478BE" w:rsidRDefault="006324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2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3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4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5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6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5.0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7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0.000</w:t>
            </w:r>
          </w:p>
        </w:tc>
        <w:tc>
          <w:tcPr>
            <w:tcW w:w="1323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1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1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Estimater LOD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324D7" w:rsidRPr="00B478BE" w:rsidTr="00900D0E">
        <w:trPr>
          <w:gridAfter w:val="3"/>
          <w:wAfter w:w="4695" w:type="dxa"/>
        </w:trPr>
        <w:tc>
          <w:tcPr>
            <w:tcW w:w="2830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LOQ (mg/mL)</w:t>
            </w:r>
          </w:p>
        </w:tc>
        <w:tc>
          <w:tcPr>
            <w:tcW w:w="1491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6324D7" w:rsidRPr="00402D38" w:rsidRDefault="006324D7" w:rsidP="006324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402D38">
        <w:rPr>
          <w:rFonts w:ascii="Times New Roman" w:hAnsi="Times New Roman" w:cs="Times New Roman"/>
          <w:b/>
          <w:sz w:val="24"/>
          <w:szCs w:val="24"/>
          <w:lang w:val="en-US"/>
        </w:rPr>
        <w:t>. Lidocain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1264"/>
        <w:gridCol w:w="1349"/>
        <w:gridCol w:w="1106"/>
        <w:gridCol w:w="225"/>
        <w:gridCol w:w="2383"/>
      </w:tblGrid>
      <w:tr w:rsidR="006324D7" w:rsidRPr="00B478BE" w:rsidTr="00900D0E">
        <w:trPr>
          <w:gridAfter w:val="1"/>
          <w:wAfter w:w="2383" w:type="dxa"/>
          <w:trHeight w:val="352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</w:p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64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34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95 % confidence limit</w:t>
            </w:r>
          </w:p>
        </w:tc>
        <w:tc>
          <w:tcPr>
            <w:tcW w:w="1331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95 % confidence limit</w:t>
            </w:r>
          </w:p>
        </w:tc>
      </w:tr>
      <w:tr w:rsidR="006324D7" w:rsidRPr="00B478BE" w:rsidTr="00900D0E">
        <w:trPr>
          <w:gridAfter w:val="1"/>
          <w:wAfter w:w="238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0 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02676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0.1128</w:t>
            </w:r>
          </w:p>
        </w:tc>
        <w:tc>
          <w:tcPr>
            <w:tcW w:w="1331" w:type="dxa"/>
            <w:gridSpan w:val="2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1663</w:t>
            </w:r>
          </w:p>
        </w:tc>
      </w:tr>
      <w:tr w:rsidR="006324D7" w:rsidRPr="00B478BE" w:rsidTr="00900D0E">
        <w:trPr>
          <w:gridAfter w:val="1"/>
          <w:wAfter w:w="238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 (mL/ mg)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31" w:type="dxa"/>
            <w:gridSpan w:val="2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6324D7" w:rsidRPr="00B478BE" w:rsidTr="00900D0E">
        <w:trPr>
          <w:gridAfter w:val="1"/>
          <w:wAfter w:w="238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2 (mL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mg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0.007202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-0.009136 </w:t>
            </w:r>
          </w:p>
        </w:tc>
        <w:tc>
          <w:tcPr>
            <w:tcW w:w="1331" w:type="dxa"/>
            <w:gridSpan w:val="2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124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.005268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s of freedom</w:t>
            </w:r>
          </w:p>
        </w:tc>
        <w:tc>
          <w:tcPr>
            <w:tcW w:w="1264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64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3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</w:t>
            </w:r>
          </w:p>
        </w:tc>
        <w:tc>
          <w:tcPr>
            <w:tcW w:w="1264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1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2476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(mg/mL)</w:t>
            </w:r>
          </w:p>
        </w:tc>
        <w:tc>
          <w:tcPr>
            <w:tcW w:w="134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1106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 with ICH M10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1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%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2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3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4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5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DE741E"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6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15.000</w:t>
            </w:r>
          </w:p>
        </w:tc>
        <w:tc>
          <w:tcPr>
            <w:tcW w:w="134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1106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608" w:type="dxa"/>
            <w:gridSpan w:val="2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, within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%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 xml:space="preserve">Estimater LOD </w:t>
            </w: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g/mL)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6324D7" w:rsidRPr="00B478BE" w:rsidTr="00900D0E">
        <w:trPr>
          <w:gridAfter w:val="4"/>
          <w:wAfter w:w="5063" w:type="dxa"/>
        </w:trPr>
        <w:tc>
          <w:tcPr>
            <w:tcW w:w="2689" w:type="dxa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LOQ (mg/mL)</w:t>
            </w:r>
          </w:p>
        </w:tc>
        <w:tc>
          <w:tcPr>
            <w:tcW w:w="1264" w:type="dxa"/>
            <w:vAlign w:val="bottom"/>
          </w:tcPr>
          <w:p w:rsidR="006324D7" w:rsidRPr="00B478BE" w:rsidRDefault="006324D7" w:rsidP="00900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8B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:rsidR="00220BC1" w:rsidRDefault="00220BC1" w:rsidP="006324D7"/>
    <w:sectPr w:rsidR="00220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n Lisby Kastbjerg Jørgensen">
    <w15:presenceInfo w15:providerId="AD" w15:userId="S-1-5-21-1111707740-1469251426-2251862497-1774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4D7"/>
    <w:rsid w:val="00220BC1"/>
    <w:rsid w:val="003124BC"/>
    <w:rsid w:val="00374535"/>
    <w:rsid w:val="006324D7"/>
    <w:rsid w:val="007651A8"/>
    <w:rsid w:val="009433F3"/>
    <w:rsid w:val="00DE741E"/>
    <w:rsid w:val="00EC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4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4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Marie Top Adler</dc:creator>
  <cp:keywords/>
  <dc:description/>
  <cp:lastModifiedBy>PrakashA</cp:lastModifiedBy>
  <cp:revision>3</cp:revision>
  <dcterms:created xsi:type="dcterms:W3CDTF">2022-11-01T14:55:00Z</dcterms:created>
  <dcterms:modified xsi:type="dcterms:W3CDTF">2022-11-0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